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8703D" w14:textId="77777777" w:rsidR="00971E4C" w:rsidRPr="00971E4C" w:rsidRDefault="00971E4C" w:rsidP="00971E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71E4C">
        <w:rPr>
          <w:rFonts w:ascii="Times New Roman" w:hAnsi="Times New Roman" w:cs="Times New Roman"/>
          <w:b/>
          <w:bCs/>
          <w:sz w:val="24"/>
          <w:szCs w:val="28"/>
        </w:rPr>
        <w:t>Supplementary Table 1 Continent-subgroup analysis of primary and secondary outcomes</w:t>
      </w:r>
    </w:p>
    <w:tbl>
      <w:tblPr>
        <w:tblStyle w:val="a3"/>
        <w:tblW w:w="1629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263"/>
        <w:gridCol w:w="989"/>
        <w:gridCol w:w="1677"/>
        <w:gridCol w:w="849"/>
        <w:gridCol w:w="1261"/>
        <w:gridCol w:w="940"/>
        <w:gridCol w:w="1789"/>
        <w:gridCol w:w="848"/>
        <w:gridCol w:w="1262"/>
        <w:gridCol w:w="989"/>
        <w:gridCol w:w="1793"/>
        <w:gridCol w:w="823"/>
      </w:tblGrid>
      <w:tr w:rsidR="003B1685" w:rsidRPr="00971E4C" w14:paraId="31074939" w14:textId="6C47E74D" w:rsidTr="00734EA9">
        <w:trPr>
          <w:jc w:val="center"/>
        </w:trPr>
        <w:tc>
          <w:tcPr>
            <w:tcW w:w="1814" w:type="dxa"/>
            <w:vMerge w:val="restart"/>
            <w:shd w:val="clear" w:color="auto" w:fill="DEEAF6" w:themeFill="accent5" w:themeFillTint="33"/>
            <w:vAlign w:val="center"/>
          </w:tcPr>
          <w:p w14:paraId="65F13CFD" w14:textId="32661335" w:rsidR="003B1685" w:rsidRPr="003B1685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85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477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27C81B" w14:textId="23917D7F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4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971E4C">
              <w:rPr>
                <w:rFonts w:ascii="Times New Roman" w:hAnsi="Times New Roman" w:cs="Times New Roman"/>
                <w:b/>
                <w:bCs/>
              </w:rPr>
              <w:t>orth America</w:t>
            </w:r>
          </w:p>
        </w:tc>
        <w:tc>
          <w:tcPr>
            <w:tcW w:w="483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FC421FF" w14:textId="14F2CF1A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Europe</w:t>
            </w:r>
          </w:p>
        </w:tc>
        <w:tc>
          <w:tcPr>
            <w:tcW w:w="4867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D815CC0" w14:textId="5C624F77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sia</w:t>
            </w:r>
          </w:p>
        </w:tc>
      </w:tr>
      <w:tr w:rsidR="003B1685" w:rsidRPr="00971E4C" w14:paraId="6279323D" w14:textId="06CFFB42" w:rsidTr="00734EA9">
        <w:trPr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90CE59" w14:textId="77777777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149177A" w14:textId="347D1C38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C1699EF" w14:textId="3EB06C5B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A1C2DFB" w14:textId="1139C680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 (95%CI)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13A60D" w14:textId="651035E9" w:rsidR="003B1685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161CCCF4" w14:textId="7BD60667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9EF6D27" w14:textId="505C6515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13B5A12" w14:textId="039EA515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CFB2367" w14:textId="782FD0EC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 (95%CI)</w:t>
            </w: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6ED3B6" w14:textId="6265971C" w:rsidR="003B1685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498A0F78" w14:textId="7FBCCF32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0803B8B" w14:textId="4CB2D187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C8CA082" w14:textId="031D172A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E4715A5" w14:textId="77777777" w:rsidR="003B1685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</w:t>
            </w:r>
          </w:p>
          <w:p w14:paraId="3D79B621" w14:textId="5A33F7EA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9BA5A45" w14:textId="0E55E580" w:rsidR="003B1685" w:rsidRDefault="003B1685" w:rsidP="00971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73E6CDB8" w14:textId="5D25E59A" w:rsidR="003B1685" w:rsidRPr="00971E4C" w:rsidRDefault="003B1685" w:rsidP="00971E4C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971E4C" w:rsidRPr="00971E4C" w14:paraId="6B3811BF" w14:textId="77777777" w:rsidTr="003B1685">
        <w:trPr>
          <w:jc w:val="center"/>
        </w:trPr>
        <w:tc>
          <w:tcPr>
            <w:tcW w:w="16297" w:type="dxa"/>
            <w:gridSpan w:val="13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3FAE536" w14:textId="32A3EA99" w:rsid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403A09">
              <w:rPr>
                <w:rFonts w:ascii="Times New Roman" w:hAnsi="Times New Roman" w:cs="Times New Roman"/>
                <w:b/>
                <w:bCs/>
              </w:rPr>
              <w:t>Obliteration</w:t>
            </w:r>
          </w:p>
        </w:tc>
      </w:tr>
      <w:tr w:rsidR="00971E4C" w:rsidRPr="00971E4C" w14:paraId="0599724D" w14:textId="786EF544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E8939D5" w14:textId="546B6B5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517C7AE4" w14:textId="38016C2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F8366DA" w14:textId="299DF61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27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F0D93DB" w14:textId="2BF5E05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69% (67</w:t>
            </w:r>
            <w:r w:rsidRPr="00670D1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670D18">
              <w:rPr>
                <w:rFonts w:ascii="Times New Roman" w:hAnsi="Times New Roman" w:cs="Times New Roman"/>
                <w:szCs w:val="21"/>
              </w:rPr>
              <w:t>~70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EE3085" w14:textId="3EFC827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4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C830BD" w14:textId="43DB691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D029503" w14:textId="535C1FB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371B391B" w14:textId="10390FA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6A904F" w14:textId="428F797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2EF5D3" w14:textId="6F85A5F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AAEB01E" w14:textId="753DDE0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1794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BD07CEC" w14:textId="617BD45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79% (65%~92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3C4216C" w14:textId="22D0F40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5*</w:t>
            </w:r>
          </w:p>
        </w:tc>
      </w:tr>
      <w:tr w:rsidR="00971E4C" w:rsidRPr="00971E4C" w14:paraId="63E1C824" w14:textId="2642FF7B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AC2B4DC" w14:textId="64F8A4D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AA1414D" w14:textId="7CA862F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752F799" w14:textId="62E89BC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4F16D24" w14:textId="10AE092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F4DFA3" w14:textId="329F606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3436B9" w14:textId="7151EA2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3242E1F" w14:textId="6E8FBDD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E0A5013" w14:textId="1B73CB6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% (91%~98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AEC9A2" w14:textId="274195E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7A38CC" w14:textId="44E564C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3E26FAE" w14:textId="2F58CAA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D7AF42B" w14:textId="7C63AC7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% (97%~100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34FE3F4" w14:textId="1A1F790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053C9FE0" w14:textId="5AE8F26A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7C80BB4" w14:textId="31D8040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075F78C" w14:textId="7FA2C6E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8A672B3" w14:textId="22B6928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48B29C0" w14:textId="511FCE1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% (42%~97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CD7F31" w14:textId="25AA416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956FD7" w14:textId="444E516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EF05A4D" w14:textId="0B96D93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5C53BF4" w14:textId="35177D7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% (81%~94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99BC68" w14:textId="0F9BD0E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DDC78A" w14:textId="16DBD00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6DB3E63" w14:textId="09C8A05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712A679" w14:textId="70BC16D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5A8A034" w14:textId="01152DD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4B665CAB" w14:textId="2116C09C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CE0455" w14:textId="471F3E0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5788EDF2" w14:textId="4C32E13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B1D382E" w14:textId="56F5C02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B011054" w14:textId="2CDAAB6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% (90%~99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DC5BA1" w14:textId="110B74D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B405BA" w14:textId="6135862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74CB365" w14:textId="5D67DE3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48B093B" w14:textId="74C55E6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% (95%~100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EDC03F" w14:textId="67AA088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F52A59" w14:textId="7AC57C9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4768AF7" w14:textId="05498D2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16CC8ED" w14:textId="71B8614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0E7F2B9" w14:textId="248D011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23BF3EC2" w14:textId="5D5752B6" w:rsidTr="003B1685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A0CF019" w14:textId="72D25A9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971E4C" w:rsidRPr="00971E4C" w14:paraId="40FC9EDE" w14:textId="5D63EE89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AD75A43" w14:textId="13444F0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2AEA89D" w14:textId="3E98CA5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18754A4" w14:textId="069621D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0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FC70DF6" w14:textId="489C6F6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5% (4%~6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6F9645" w14:textId="1961F09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8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E4B14D" w14:textId="765180F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972C7D0" w14:textId="2FCE934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3686589" w14:textId="22F3C53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0BEC9E" w14:textId="7777777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815DEA" w14:textId="43327E0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1EFEED6" w14:textId="0318DAF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0DF30426" w14:textId="6B94C6B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2% (1%~3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DC2D68F" w14:textId="6C6B3EC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54EBE667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EE823B2" w14:textId="346B5EE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AAE28D2" w14:textId="162551A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660F33B" w14:textId="30BA96A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05FEA56" w14:textId="0131C7A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ADBF28" w14:textId="100FAB5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8B3A2C" w14:textId="7CE15C9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6437F41" w14:textId="6CAAF57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3675AF37" w14:textId="7598790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% (1%~6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CF9936" w14:textId="442D756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358A5A" w14:textId="4599236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F098174" w14:textId="1EF099D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AB8020C" w14:textId="0F4B6C8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0338E6F" w14:textId="69533BB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6C2308BA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DA1E4EA" w14:textId="6DC6173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6D7CCF0" w14:textId="6376150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FDDC431" w14:textId="4412078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9BC5DB3" w14:textId="02B6EF2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6363F5" w14:textId="50F1124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2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FE963C" w14:textId="7567D96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ED62250" w14:textId="2C0D53B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17EF187B" w14:textId="1651459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1%~6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8AE0C1" w14:textId="0877F10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DD1D2F" w14:textId="5B8F6E8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9B58271" w14:textId="28910C9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35A183F" w14:textId="5F9BB50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260F1A4" w14:textId="3925DD8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4789DA4E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1779F5A" w14:textId="3F0083D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5290AB3" w14:textId="11CF2B4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28C480D" w14:textId="53BAF3B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AB4D817" w14:textId="4623A50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D2BB22" w14:textId="4B5E15E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61B37C" w14:textId="46E8390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82F755D" w14:textId="55DFB23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FB6380A" w14:textId="01C462B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90CDDF" w14:textId="166CF12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36AFC4" w14:textId="737C704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F01BE2E" w14:textId="07ED6B5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0E9CB98" w14:textId="3A3B4D4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4345ABC" w14:textId="7CB050E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6BDA7D91" w14:textId="77777777" w:rsidTr="003B1685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4967A32" w14:textId="7EA5556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971E4C" w:rsidRPr="00971E4C" w14:paraId="5686C752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0F8BB26" w14:textId="4DC386A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  <w:r w:rsidR="00BB1414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51307972" w14:textId="2CA43E2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BAFDFAF" w14:textId="33F145D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35250B2D" w14:textId="4A123E7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 (5%~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2A8594" w14:textId="7B6D832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9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535C81" w14:textId="222D408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C107D41" w14:textId="3D124E5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7FA20FE2" w14:textId="0253654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48592D" w14:textId="3F1361A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91C16D" w14:textId="79EAE86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BB667A2" w14:textId="43E2F4B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FB2A78F" w14:textId="74D1D72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3D326DE" w14:textId="54B9060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7*</w:t>
            </w:r>
          </w:p>
        </w:tc>
      </w:tr>
      <w:tr w:rsidR="00971E4C" w:rsidRPr="00971E4C" w14:paraId="02AF609B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62B1C6B" w14:textId="38F3863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EEE2590" w14:textId="7170D92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123E658" w14:textId="1147799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948A081" w14:textId="7E10A08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2%~14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4222DF" w14:textId="6B76885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408CB9" w14:textId="54600A5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D63422A" w14:textId="0379670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3EE1E7F" w14:textId="6372439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1%~7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14D4CA" w14:textId="65972E2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341D61" w14:textId="3138F85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557DD77" w14:textId="719C32E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6D80627" w14:textId="1059366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87103E6" w14:textId="6517710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68072C12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01C9B3D" w14:textId="5EEBFD0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47C1E2C" w14:textId="1E565A7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89E3B81" w14:textId="71DA7E0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95D7C37" w14:textId="6621756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72EDDF" w14:textId="3D59F4D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1C5E13" w14:textId="3198061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151E57A" w14:textId="302DB0F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DDD6CC9" w14:textId="63E9BD3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A33156" w14:textId="73D31F4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A893AD" w14:textId="49883A9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33608C0" w14:textId="0A3DCA9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6AFA6A5D" w14:textId="7F92D59A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3CF6FF7" w14:textId="0563EA1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284C45E9" w14:textId="77777777" w:rsidTr="003B1685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6F0629" w14:textId="199104E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971E4C" w:rsidRPr="00971E4C" w14:paraId="5CC53AFB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312CBBD" w14:textId="01EAD73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131EFC83" w14:textId="29503BC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6C9E1D1" w14:textId="0611AAA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9E8D98E" w14:textId="6ECD322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EEF320" w14:textId="251C99A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9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F20AF6" w14:textId="20D52A1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9B4E45" w14:textId="2CBB88F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6166ACF" w14:textId="318368A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0C5473" w14:textId="4B45159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0A409" w14:textId="237A534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A71A217" w14:textId="26D9E08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4644EBC" w14:textId="0F86653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72D37DF" w14:textId="04A013D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9*</w:t>
            </w:r>
          </w:p>
        </w:tc>
      </w:tr>
      <w:tr w:rsidR="00971E4C" w:rsidRPr="00971E4C" w14:paraId="6EA64D36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B7AAE81" w14:textId="51098EF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5C857722" w14:textId="76BF0F6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7383F54" w14:textId="1ABF6CB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3E2232E" w14:textId="3CBA713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% (21%~72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6C4EE3" w14:textId="060A1144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1B36A1" w14:textId="19532D48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A0B8200" w14:textId="26FCEFBC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68706B9" w14:textId="5085CB33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19E768" w14:textId="77527069" w:rsidR="00971E4C" w:rsidRPr="00971E4C" w:rsidRDefault="005220B5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9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CF78D1" w14:textId="31E4E8B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B5AC352" w14:textId="35C054C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403C8A7" w14:textId="2E8114C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3%~8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0357A6C" w14:textId="0E4A678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6271058D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4DD57EB" w14:textId="5796F2F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A82C502" w14:textId="54F31A2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5CCDAA2" w14:textId="0D4068F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EEC4AD4" w14:textId="7B07E18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% (1%~24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FF4F8E" w14:textId="6217573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7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9BB853" w14:textId="37D13D7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AFB3BC4" w14:textId="712EF0B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7330B288" w14:textId="30D48B9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% (6%~18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3DED90" w14:textId="345A7BC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CF855B" w14:textId="2907293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C3BB7F1" w14:textId="12C5777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A0C881E" w14:textId="3C85624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DCED292" w14:textId="5772FD76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1298352A" w14:textId="77777777" w:rsidTr="00734EA9">
        <w:trPr>
          <w:jc w:val="center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09C7C0CE" w14:textId="78633C3F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4F3C57E5" w14:textId="120B3F3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5904BF19" w14:textId="5483E97B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26240E95" w14:textId="63A0F3BD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% (11%~75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501E34" w14:textId="71727A0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CA393F3" w14:textId="64FB2EC9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1A6F89B3" w14:textId="133ED18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44026940" w14:textId="6BF9E3B7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13%~28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8C9232" w14:textId="4FC01012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D148C0" w14:textId="641736C5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59E0DD9E" w14:textId="699D17A1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vAlign w:val="center"/>
          </w:tcPr>
          <w:p w14:paraId="22A2D782" w14:textId="4AA06330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14:paraId="5C325949" w14:textId="16355EEE" w:rsidR="00971E4C" w:rsidRPr="00971E4C" w:rsidRDefault="00971E4C" w:rsidP="00971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1E4C" w:rsidRPr="00971E4C" w14:paraId="22BBF9DF" w14:textId="77777777" w:rsidTr="003B1685">
        <w:trPr>
          <w:jc w:val="center"/>
        </w:trPr>
        <w:tc>
          <w:tcPr>
            <w:tcW w:w="16297" w:type="dxa"/>
            <w:gridSpan w:val="13"/>
            <w:tcBorders>
              <w:top w:val="single" w:sz="4" w:space="0" w:color="auto"/>
            </w:tcBorders>
          </w:tcPr>
          <w:p w14:paraId="0BFDCD5C" w14:textId="3A03EB45" w:rsidR="00971E4C" w:rsidRPr="00262B95" w:rsidRDefault="00971E4C" w:rsidP="00971E4C">
            <w:pPr>
              <w:rPr>
                <w:rFonts w:ascii="Times New Roman" w:hAnsi="Times New Roman" w:cs="Times New Roman"/>
              </w:rPr>
            </w:pPr>
            <w:r w:rsidRPr="00262B95">
              <w:rPr>
                <w:rFonts w:ascii="Times New Roman" w:hAnsi="Times New Roman" w:cs="Times New Roman"/>
              </w:rPr>
              <w:t xml:space="preserve">H: </w:t>
            </w:r>
            <w:r w:rsidRPr="00262B95">
              <w:rPr>
                <w:rFonts w:ascii="Times New Roman" w:hAnsi="Times New Roman" w:cs="Times New Roman" w:hint="eastAsia"/>
              </w:rPr>
              <w:t>H</w:t>
            </w:r>
            <w:r w:rsidRPr="00262B95">
              <w:rPr>
                <w:rFonts w:ascii="Times New Roman" w:hAnsi="Times New Roman" w:cs="Times New Roman"/>
              </w:rPr>
              <w:t xml:space="preserve">eterogeneity, *: </w:t>
            </w:r>
            <w:r w:rsidRPr="00262B95">
              <w:rPr>
                <w:rFonts w:ascii="Times New Roman" w:hAnsi="Times New Roman" w:cs="Times New Roman"/>
                <w:i/>
                <w:iCs/>
              </w:rPr>
              <w:t>p</w:t>
            </w:r>
            <w:r w:rsidRPr="00262B95">
              <w:rPr>
                <w:rFonts w:ascii="Times New Roman" w:hAnsi="Times New Roman" w:cs="Times New Roman"/>
              </w:rPr>
              <w:t xml:space="preserve"> &lt; 0.10</w:t>
            </w:r>
            <w:r w:rsidR="00BB1414">
              <w:rPr>
                <w:rFonts w:ascii="Times New Roman" w:hAnsi="Times New Roman" w:cs="Times New Roman"/>
              </w:rPr>
              <w:t xml:space="preserve">, #: </w:t>
            </w:r>
            <w:r w:rsidR="00BB1414" w:rsidRPr="00BB1414">
              <w:rPr>
                <w:rFonts w:ascii="Times New Roman" w:hAnsi="Times New Roman" w:cs="Times New Roman"/>
                <w:i/>
                <w:iCs/>
              </w:rPr>
              <w:t>p</w:t>
            </w:r>
            <w:r w:rsidR="00BB141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B1414">
              <w:rPr>
                <w:rFonts w:ascii="Times New Roman" w:hAnsi="Times New Roman" w:cs="Times New Roman"/>
              </w:rPr>
              <w:t xml:space="preserve">&lt;0.05, </w:t>
            </w:r>
            <w:r w:rsidR="00BB1414">
              <w:rPr>
                <w:rFonts w:ascii="Times New Roman" w:hAnsi="Times New Roman" w:cs="Times New Roman"/>
              </w:rPr>
              <w:t>difference was examined by meta-regression</w:t>
            </w:r>
          </w:p>
        </w:tc>
      </w:tr>
    </w:tbl>
    <w:p w14:paraId="693D8AC0" w14:textId="77777777" w:rsidR="007703EF" w:rsidRPr="00971E4C" w:rsidRDefault="007703EF">
      <w:pPr>
        <w:rPr>
          <w:rFonts w:ascii="Times New Roman" w:hAnsi="Times New Roman" w:cs="Times New Roman"/>
        </w:rPr>
      </w:pPr>
    </w:p>
    <w:sectPr w:rsidR="007703EF" w:rsidRPr="00971E4C" w:rsidSect="00971E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2CCD1" w14:textId="77777777" w:rsidR="00684124" w:rsidRDefault="00684124" w:rsidP="00262B95">
      <w:r>
        <w:separator/>
      </w:r>
    </w:p>
  </w:endnote>
  <w:endnote w:type="continuationSeparator" w:id="0">
    <w:p w14:paraId="196A2B87" w14:textId="77777777" w:rsidR="00684124" w:rsidRDefault="00684124" w:rsidP="00262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80BE4" w14:textId="77777777" w:rsidR="00684124" w:rsidRDefault="00684124" w:rsidP="00262B95">
      <w:r>
        <w:separator/>
      </w:r>
    </w:p>
  </w:footnote>
  <w:footnote w:type="continuationSeparator" w:id="0">
    <w:p w14:paraId="72E12E9C" w14:textId="77777777" w:rsidR="00684124" w:rsidRDefault="00684124" w:rsidP="00262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4C"/>
    <w:rsid w:val="000761A2"/>
    <w:rsid w:val="00262B95"/>
    <w:rsid w:val="003B1685"/>
    <w:rsid w:val="004B6435"/>
    <w:rsid w:val="005220B5"/>
    <w:rsid w:val="00684124"/>
    <w:rsid w:val="006E1C37"/>
    <w:rsid w:val="00734EA9"/>
    <w:rsid w:val="007703EF"/>
    <w:rsid w:val="00971E4C"/>
    <w:rsid w:val="00BB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A20A8"/>
  <w15:chartTrackingRefBased/>
  <w15:docId w15:val="{AB2C8AAA-ADD9-4E43-A5AE-6F10BB0F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1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2B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2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6</cp:revision>
  <dcterms:created xsi:type="dcterms:W3CDTF">2020-08-06T10:56:00Z</dcterms:created>
  <dcterms:modified xsi:type="dcterms:W3CDTF">2020-10-08T12:59:00Z</dcterms:modified>
</cp:coreProperties>
</file>